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BD81" w14:textId="71377E8D" w:rsidR="0031311B" w:rsidRPr="00B65614" w:rsidRDefault="00C151C3">
      <w:pPr>
        <w:pStyle w:val="Heading1"/>
        <w:widowControl w:val="0"/>
        <w:spacing w:after="220" w:line="240" w:lineRule="auto"/>
        <w:ind w:left="440" w:hanging="440"/>
        <w:rPr>
          <w:rFonts w:ascii="Times New Roman" w:hAnsi="Times New Roman" w:cs="Times New Roman"/>
        </w:rPr>
      </w:pPr>
      <w:bookmarkStart w:id="0" w:name="_93wy7o7kqnp3" w:colFirst="0" w:colLast="0"/>
      <w:bookmarkEnd w:id="0"/>
      <w:r w:rsidRPr="00B65614">
        <w:rPr>
          <w:rFonts w:ascii="Times New Roman" w:hAnsi="Times New Roman" w:cs="Times New Roman"/>
        </w:rPr>
        <w:t>Supplementary material</w:t>
      </w:r>
      <w:r w:rsidR="00774D42">
        <w:rPr>
          <w:rFonts w:ascii="Times New Roman" w:hAnsi="Times New Roman" w:cs="Times New Roman"/>
        </w:rPr>
        <w:t xml:space="preserve"> </w:t>
      </w:r>
      <w:r w:rsidR="00FF22D3">
        <w:rPr>
          <w:rFonts w:ascii="Times New Roman" w:hAnsi="Times New Roman" w:cs="Times New Roman"/>
        </w:rPr>
        <w:t>2</w:t>
      </w:r>
    </w:p>
    <w:p w14:paraId="5F6EBD88" w14:textId="199FCF39" w:rsidR="0031311B" w:rsidRPr="00B65614" w:rsidRDefault="00C151C3">
      <w:pPr>
        <w:pStyle w:val="Heading2"/>
        <w:spacing w:after="0"/>
        <w:rPr>
          <w:rFonts w:ascii="Times New Roman" w:hAnsi="Times New Roman" w:cs="Times New Roman"/>
          <w:b/>
          <w:bCs/>
          <w:u w:val="none"/>
        </w:rPr>
      </w:pPr>
      <w:bookmarkStart w:id="1" w:name="_opwycvrg8bm2" w:colFirst="0" w:colLast="0"/>
      <w:bookmarkStart w:id="2" w:name="_cqviqvfhuttj" w:colFirst="0" w:colLast="0"/>
      <w:bookmarkEnd w:id="1"/>
      <w:bookmarkEnd w:id="2"/>
      <w:r w:rsidRPr="00B65614">
        <w:rPr>
          <w:rFonts w:ascii="Times New Roman" w:hAnsi="Times New Roman" w:cs="Times New Roman"/>
          <w:b/>
          <w:bCs/>
          <w:u w:val="none"/>
        </w:rPr>
        <w:t>Comparison between programme completers and non-completers.</w:t>
      </w:r>
    </w:p>
    <w:tbl>
      <w:tblPr>
        <w:tblStyle w:val="a1"/>
        <w:tblW w:w="92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5"/>
        <w:gridCol w:w="1935"/>
        <w:gridCol w:w="1860"/>
        <w:gridCol w:w="900"/>
      </w:tblGrid>
      <w:tr w:rsidR="0031311B" w:rsidRPr="00B65614" w14:paraId="5F6EBD8F" w14:textId="77777777">
        <w:tc>
          <w:tcPr>
            <w:tcW w:w="451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89" w14:textId="77777777" w:rsidR="0031311B" w:rsidRPr="00B65614" w:rsidRDefault="0031311B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35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8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Completers</w:t>
            </w:r>
          </w:p>
          <w:p w14:paraId="5F6EBD8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(n = 49)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8C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Non-completers</w:t>
            </w:r>
          </w:p>
          <w:p w14:paraId="5F6EBD8D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(n = 38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EBD8E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ES</w:t>
            </w:r>
          </w:p>
        </w:tc>
      </w:tr>
      <w:tr w:rsidR="0031311B" w:rsidRPr="00B65614" w14:paraId="5F6EBD94" w14:textId="77777777">
        <w:tc>
          <w:tcPr>
            <w:tcW w:w="45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0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9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1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2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3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D99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5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Age, mean (S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8.06 (13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7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1.46 (1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8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256</w:t>
            </w:r>
          </w:p>
        </w:tc>
      </w:tr>
      <w:tr w:rsidR="0031311B" w:rsidRPr="00B65614" w14:paraId="5F6EBD9E" w14:textId="77777777">
        <w:trPr>
          <w:trHeight w:val="27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A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43 (87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C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5 (9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D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71</w:t>
            </w:r>
          </w:p>
        </w:tc>
      </w:tr>
      <w:tr w:rsidR="0031311B" w:rsidRPr="00B65614" w14:paraId="5F6EBDA3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9F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Living alone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0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7 (1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1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 (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2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200</w:t>
            </w:r>
          </w:p>
        </w:tc>
      </w:tr>
      <w:tr w:rsidR="0031311B" w:rsidRPr="00B65614" w14:paraId="5F6EBDA8" w14:textId="77777777">
        <w:trPr>
          <w:trHeight w:val="57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4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Year of education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3.18 (3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3.54 (2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7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41</w:t>
            </w:r>
          </w:p>
        </w:tc>
      </w:tr>
      <w:tr w:rsidR="0031311B" w:rsidRPr="00B65614" w14:paraId="5F6EBDAD" w14:textId="77777777">
        <w:trPr>
          <w:trHeight w:val="57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9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Employed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9 (38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4 (3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C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47</w:t>
            </w:r>
          </w:p>
        </w:tc>
      </w:tr>
      <w:tr w:rsidR="0031311B" w:rsidRPr="00B65614" w14:paraId="5F6EBDB2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E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Physical fitness/activit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AF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0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1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DB7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3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Resting heart rate (bpm)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84.08 (11.6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88.32 (14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69</w:t>
            </w:r>
          </w:p>
        </w:tc>
      </w:tr>
      <w:tr w:rsidR="0031311B" w:rsidRPr="00B65614" w14:paraId="5F6EBDBC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8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Resting SBP (mmHg)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9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11.16 (14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08.79 (16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91</w:t>
            </w:r>
          </w:p>
        </w:tc>
      </w:tr>
      <w:tr w:rsidR="0031311B" w:rsidRPr="00B65614" w14:paraId="5F6EBDC1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D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Resting DBP (mmHg)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E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75.67 (8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BF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73.13 (1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0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12</w:t>
            </w:r>
          </w:p>
        </w:tc>
      </w:tr>
      <w:tr w:rsidR="0031311B" w:rsidRPr="00B65614" w14:paraId="5F6EBDC6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2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BMI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3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24.01 (5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24.06 (4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09</w:t>
            </w:r>
          </w:p>
        </w:tc>
      </w:tr>
      <w:tr w:rsidR="0031311B" w:rsidRPr="00B65614" w14:paraId="5F6EBDCB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7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WHR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8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85 (0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9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85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07</w:t>
            </w:r>
          </w:p>
        </w:tc>
      </w:tr>
      <w:tr w:rsidR="0031311B" w:rsidRPr="00B65614" w14:paraId="5F6EBDD0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C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Cognitive func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D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E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CF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DD5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1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igit span (forward)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2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2.37 (1.6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3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1.55 (2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45</w:t>
            </w:r>
          </w:p>
        </w:tc>
      </w:tr>
      <w:tr w:rsidR="0031311B" w:rsidRPr="00B65614" w14:paraId="5F6EBDDA" w14:textId="77777777" w:rsidTr="00C151C3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6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igit span (backward)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7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6.88 (2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8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6.51 (2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9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47</w:t>
            </w:r>
          </w:p>
        </w:tc>
      </w:tr>
      <w:tr w:rsidR="0031311B" w:rsidRPr="00B65614" w14:paraId="5F6EBDDF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B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Physical activity leve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C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D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DE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DE4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0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Walking, MET-min/week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1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885.54 (2240.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2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907.87 (261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3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22</w:t>
            </w:r>
          </w:p>
        </w:tc>
      </w:tr>
      <w:tr w:rsidR="0031311B" w:rsidRPr="00B65614" w14:paraId="5F6EBDE9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5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MPA, MET-min/week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05.91 (61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7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56.57 (847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8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18</w:t>
            </w:r>
          </w:p>
        </w:tc>
      </w:tr>
      <w:tr w:rsidR="0031311B" w:rsidRPr="00B65614" w14:paraId="5F6EBDEE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A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VPA, MET-min/week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40.00 (1046.6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C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141.62 (4438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D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57</w:t>
            </w:r>
          </w:p>
        </w:tc>
      </w:tr>
      <w:tr w:rsidR="0031311B" w:rsidRPr="00B65614" w14:paraId="5F6EBDF3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EF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MVPA, MET-min/week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0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631.56 (1399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1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440.00 (4487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2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38</w:t>
            </w:r>
          </w:p>
        </w:tc>
      </w:tr>
      <w:tr w:rsidR="0031311B" w:rsidRPr="00B65614" w14:paraId="5F6EBDF8" w14:textId="77777777"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4" w14:textId="77777777" w:rsidR="0031311B" w:rsidRPr="00B65614" w:rsidRDefault="00C151C3">
            <w:pPr>
              <w:widowControl w:val="0"/>
              <w:spacing w:after="0" w:line="240" w:lineRule="auto"/>
              <w:ind w:left="283" w:hanging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eastAsia="Arial Unicode MS" w:hAnsi="Times New Roman" w:cs="Times New Roman"/>
              </w:rPr>
              <w:t xml:space="preserve">MVPA </w:t>
            </w:r>
            <w:r w:rsidRPr="00B65614">
              <w:rPr>
                <w:rFonts w:ascii="Cambria Math" w:eastAsia="Arial Unicode MS" w:hAnsi="Cambria Math" w:cs="Cambria Math"/>
              </w:rPr>
              <w:t>≧</w:t>
            </w:r>
            <w:r w:rsidRPr="00B65614">
              <w:rPr>
                <w:rFonts w:ascii="Times New Roman" w:eastAsia="Arial Unicode MS" w:hAnsi="Times New Roman" w:cs="Times New Roman"/>
              </w:rPr>
              <w:t>900 MET-min/week, 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7 (1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2 (3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7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90</w:t>
            </w:r>
          </w:p>
        </w:tc>
      </w:tr>
      <w:tr w:rsidR="0031311B" w:rsidRPr="00B65614" w14:paraId="5F6EBDFD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9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Wellbe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A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B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C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E02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E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SF12 PCS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DFF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44.24 (7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0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47.40 (9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1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93</w:t>
            </w:r>
          </w:p>
        </w:tc>
      </w:tr>
      <w:tr w:rsidR="0031311B" w:rsidRPr="00B65614" w14:paraId="5F6EBE07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3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SF12 MCS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4.99 (13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0.28 (14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6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84</w:t>
            </w:r>
          </w:p>
        </w:tc>
      </w:tr>
      <w:tr w:rsidR="0031311B" w:rsidRPr="00B65614" w14:paraId="5F6EBE0C" w14:textId="77777777" w:rsidTr="00C151C3">
        <w:trPr>
          <w:trHeight w:val="237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8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SF12 QoL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9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9.61 (7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8.84 (8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B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096</w:t>
            </w:r>
          </w:p>
        </w:tc>
      </w:tr>
      <w:tr w:rsidR="0031311B" w:rsidRPr="00B65614" w14:paraId="5F6EBE11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D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B65614">
              <w:rPr>
                <w:rFonts w:ascii="Times New Roman" w:hAnsi="Times New Roman" w:cs="Times New Roman"/>
                <w:b/>
              </w:rPr>
              <w:t>Mood symptom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E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0F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0" w14:textId="77777777" w:rsidR="0031311B" w:rsidRPr="00B65614" w:rsidRDefault="0031311B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11B" w:rsidRPr="00B65614" w14:paraId="5F6EBE16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2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ASS Stress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3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4.42 (9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7.35 (1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5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42</w:t>
            </w:r>
          </w:p>
        </w:tc>
      </w:tr>
      <w:tr w:rsidR="0031311B" w:rsidRPr="00B65614" w14:paraId="5F6EBE1B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7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ASS Depression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8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2.54 (9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9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5.68 (1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A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27</w:t>
            </w:r>
          </w:p>
        </w:tc>
      </w:tr>
      <w:tr w:rsidR="0031311B" w:rsidRPr="00B65614" w14:paraId="5F6EBE20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C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ASS Anxiety, mean (SD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D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1.29 (7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E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13.78 (9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1F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28</w:t>
            </w:r>
          </w:p>
        </w:tc>
      </w:tr>
      <w:tr w:rsidR="0031311B" w:rsidRPr="00B65614" w14:paraId="5F6EBE25" w14:textId="77777777" w:rsidTr="00C151C3">
        <w:trPr>
          <w:trHeight w:val="12"/>
        </w:trPr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21" w14:textId="77777777" w:rsidR="0031311B" w:rsidRPr="00B65614" w:rsidRDefault="00C151C3">
            <w:pPr>
              <w:widowControl w:val="0"/>
              <w:spacing w:after="0" w:line="240" w:lineRule="auto"/>
              <w:ind w:left="141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DASS Total, mean (SD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22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38.25 (22.7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23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46.81 (29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24" w14:textId="77777777" w:rsidR="0031311B" w:rsidRPr="00B65614" w:rsidRDefault="00C151C3">
            <w:pPr>
              <w:widowControl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</w:rPr>
              <w:t>0.149</w:t>
            </w:r>
          </w:p>
        </w:tc>
      </w:tr>
      <w:tr w:rsidR="0031311B" w:rsidRPr="00B65614" w14:paraId="5F6EBE27" w14:textId="77777777" w:rsidTr="00C151C3">
        <w:trPr>
          <w:trHeight w:val="1380"/>
        </w:trPr>
        <w:tc>
          <w:tcPr>
            <w:tcW w:w="92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EBE26" w14:textId="77777777" w:rsidR="0031311B" w:rsidRPr="00B65614" w:rsidRDefault="00C151C3">
            <w:pPr>
              <w:widowControl w:val="0"/>
              <w:spacing w:after="0" w:line="240" w:lineRule="auto"/>
              <w:ind w:left="0"/>
              <w:rPr>
                <w:rFonts w:ascii="Times New Roman" w:hAnsi="Times New Roman" w:cs="Times New Roman"/>
              </w:rPr>
            </w:pPr>
            <w:r w:rsidRPr="00B65614">
              <w:rPr>
                <w:rFonts w:ascii="Times New Roman" w:hAnsi="Times New Roman" w:cs="Times New Roman"/>
                <w:b/>
                <w:i/>
              </w:rPr>
              <w:t xml:space="preserve">Note. </w:t>
            </w:r>
            <w:r w:rsidRPr="00B65614">
              <w:rPr>
                <w:rFonts w:ascii="Times New Roman" w:hAnsi="Times New Roman" w:cs="Times New Roman"/>
              </w:rPr>
              <w:t xml:space="preserve">ES = Effect size; SD = Standard deviation; n = frequency; bpm = beat per minute; SBP = Systolic blood pressure; DBP = Diastolic blood pressure; BMI = Body mass index; WHR = Waist-to-Hip ratio; MPA = moderate intensity physical activity; VPA = vigorous intensity physical activity; MVPA = moderate-to-vigorous intensity physical activity; SF-12 PCS = Short Form 12 Physical Component Summary score; SF-12 MCS = Short Form 12 Mental Component Summary score; SF-12 QoL = Short Form 12 Quality of Life Index; DASS = Depression, Anxiety and Stress Scale. </w:t>
            </w:r>
          </w:p>
        </w:tc>
      </w:tr>
    </w:tbl>
    <w:p w14:paraId="5F6EBE28" w14:textId="77777777" w:rsidR="0031311B" w:rsidRPr="00B65614" w:rsidRDefault="003131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ind w:left="0"/>
        <w:rPr>
          <w:rFonts w:ascii="Times New Roman" w:hAnsi="Times New Roman" w:cs="Times New Roman"/>
        </w:rPr>
      </w:pPr>
    </w:p>
    <w:sectPr w:rsidR="0031311B" w:rsidRPr="00B65614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EBE32" w14:textId="77777777" w:rsidR="00EA2AB5" w:rsidRDefault="00C151C3">
      <w:pPr>
        <w:spacing w:after="0" w:line="240" w:lineRule="auto"/>
      </w:pPr>
      <w:r>
        <w:separator/>
      </w:r>
    </w:p>
  </w:endnote>
  <w:endnote w:type="continuationSeparator" w:id="0">
    <w:p w14:paraId="5F6EBE34" w14:textId="77777777" w:rsidR="00EA2AB5" w:rsidRDefault="00C15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EBE2E" w14:textId="77777777" w:rsidR="00EA2AB5" w:rsidRDefault="00C151C3">
      <w:pPr>
        <w:spacing w:after="0" w:line="240" w:lineRule="auto"/>
      </w:pPr>
      <w:r>
        <w:separator/>
      </w:r>
    </w:p>
  </w:footnote>
  <w:footnote w:type="continuationSeparator" w:id="0">
    <w:p w14:paraId="5F6EBE30" w14:textId="77777777" w:rsidR="00EA2AB5" w:rsidRDefault="00C151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6EBE2D" w14:textId="77777777" w:rsidR="0031311B" w:rsidRDefault="0031311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tDQ1MbM0sDQxsjBV0lEKTi0uzszPAykwrAUA9mvgUCwAAAA="/>
  </w:docVars>
  <w:rsids>
    <w:rsidRoot w:val="0031311B"/>
    <w:rsid w:val="0031311B"/>
    <w:rsid w:val="006F058F"/>
    <w:rsid w:val="00774D42"/>
    <w:rsid w:val="00B65614"/>
    <w:rsid w:val="00C151C3"/>
    <w:rsid w:val="00EA2AB5"/>
    <w:rsid w:val="00FF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EBC12"/>
  <w15:docId w15:val="{066128BF-76FA-4C51-9475-4CCE40153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GB" w:eastAsia="zh-TW" w:bidi="ar-SA"/>
      </w:rPr>
    </w:rPrDefault>
    <w:pPrDefault>
      <w:pPr>
        <w:spacing w:after="200" w:line="276" w:lineRule="auto"/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0"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ind w:left="0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ind w:left="0"/>
      <w:outlineLvl w:val="3"/>
    </w:pPr>
    <w:rPr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ind w:left="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Nam Suen</cp:lastModifiedBy>
  <cp:revision>6</cp:revision>
  <dcterms:created xsi:type="dcterms:W3CDTF">2021-08-28T10:18:00Z</dcterms:created>
  <dcterms:modified xsi:type="dcterms:W3CDTF">2023-04-22T10:00:00Z</dcterms:modified>
</cp:coreProperties>
</file>